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6FA" w:rsidRPr="00F664E3" w:rsidRDefault="001C06FA" w:rsidP="00DE5D82">
      <w:pPr>
        <w:pStyle w:val="Heading1"/>
        <w:spacing w:line="480" w:lineRule="auto"/>
        <w:ind w:left="426" w:hanging="426"/>
        <w:rPr>
          <w:rFonts w:asciiTheme="majorBidi" w:hAnsiTheme="majorBidi"/>
          <w:sz w:val="24"/>
          <w:szCs w:val="24"/>
          <w:lang w:val="en-US"/>
        </w:rPr>
      </w:pPr>
      <w:r w:rsidRPr="00F664E3">
        <w:rPr>
          <w:rFonts w:asciiTheme="majorBidi" w:hAnsiTheme="majorBidi"/>
          <w:sz w:val="24"/>
          <w:szCs w:val="24"/>
          <w:lang w:val="en-US"/>
        </w:rPr>
        <w:t>References</w:t>
      </w:r>
      <w:r>
        <w:rPr>
          <w:rFonts w:asciiTheme="majorBidi" w:hAnsiTheme="majorBidi"/>
          <w:sz w:val="24"/>
          <w:szCs w:val="24"/>
          <w:lang w:val="en-US"/>
        </w:rPr>
        <w:t xml:space="preserve"> for Supplementary Table 1 </w:t>
      </w:r>
      <w:r>
        <w:rPr>
          <w:rFonts w:asciiTheme="majorBidi" w:hAnsiTheme="majorBidi"/>
          <w:noProof/>
          <w:sz w:val="24"/>
          <w:szCs w:val="24"/>
          <w:lang w:val="en-US"/>
        </w:rPr>
        <w:t>(1-47)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1.</w:t>
      </w:r>
      <w:r w:rsidRPr="00DE5D82">
        <w:tab/>
        <w:t xml:space="preserve">Anastasiou, A., Skioldebrand, E., Ekman, S. and Hall, L.D. Ex vivo magnetic resonance imaging of the distal row of equine carpal bones: assessment of bone sclerosis and cartilage damage. </w:t>
      </w:r>
      <w:r w:rsidRPr="00DE5D82">
        <w:rPr>
          <w:i/>
        </w:rPr>
        <w:t>Vet Radiol Ultrasound.</w:t>
      </w:r>
      <w:r w:rsidRPr="00DE5D82">
        <w:t xml:space="preserve"> 2003, </w:t>
      </w:r>
      <w:r w:rsidRPr="00DE5D82">
        <w:rPr>
          <w:b/>
        </w:rPr>
        <w:t>44</w:t>
      </w:r>
      <w:r w:rsidRPr="00DE5D82">
        <w:t>(5), pp.501-512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2.</w:t>
      </w:r>
      <w:r w:rsidRPr="00DE5D82">
        <w:tab/>
        <w:t xml:space="preserve">Anderson-MacKenzie, J.M., Quasnichka, H.L., Starr, R.L., Lewis, E.J., Billingham, M.E.J. and Bailey, A.J. Fundamental subchondral bone changes in spontaneous knee osteoarthritis. </w:t>
      </w:r>
      <w:r w:rsidRPr="00DE5D82">
        <w:rPr>
          <w:i/>
        </w:rPr>
        <w:t>International Journal of Biochemistry and Cell Biology.</w:t>
      </w:r>
      <w:r w:rsidRPr="00DE5D82">
        <w:t xml:space="preserve"> 2005, </w:t>
      </w:r>
      <w:r w:rsidRPr="00DE5D82">
        <w:rPr>
          <w:b/>
        </w:rPr>
        <w:t>37</w:t>
      </w:r>
      <w:r w:rsidRPr="00DE5D82">
        <w:t>(1), pp.224-236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3.</w:t>
      </w:r>
      <w:r w:rsidRPr="00DE5D82">
        <w:tab/>
        <w:t xml:space="preserve">Anetzberger, H., Mayer, A., Glaser, C., Lorenz, S., Birkenmaier, C. and Müller-Gerbl, M. Meniscectomy leads to early changes in the mineralization distribution of subchondral bone plate. </w:t>
      </w:r>
      <w:r w:rsidRPr="00DE5D82">
        <w:rPr>
          <w:i/>
        </w:rPr>
        <w:t>Knee Surgery, Sports Traumatology, Arthroscopy.</w:t>
      </w:r>
      <w:r w:rsidRPr="00DE5D82">
        <w:t xml:space="preserve"> 2014, </w:t>
      </w:r>
      <w:r w:rsidRPr="00DE5D82">
        <w:rPr>
          <w:b/>
        </w:rPr>
        <w:t>22</w:t>
      </w:r>
      <w:r w:rsidRPr="00DE5D82">
        <w:t>(1), pp.112-119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4.</w:t>
      </w:r>
      <w:r w:rsidRPr="00DE5D82">
        <w:tab/>
        <w:t xml:space="preserve">Batiste, D.L., Kirkley, A., Laverty, S., Thain, L.M.F., Spouge, A.R., Gati, J.S., Foster, P.J. and Holdsworth, D.W. High-resolution MRI and micro-CT in an ex vivo rabbit anterior cruciate ligament transection model of osteoarthritis. </w:t>
      </w:r>
      <w:r w:rsidRPr="00DE5D82">
        <w:rPr>
          <w:i/>
        </w:rPr>
        <w:t>Osteoarthritis and Cartilage.</w:t>
      </w:r>
      <w:r w:rsidRPr="00DE5D82">
        <w:t xml:space="preserve"> 2004, </w:t>
      </w:r>
      <w:r w:rsidRPr="00DE5D82">
        <w:rPr>
          <w:b/>
        </w:rPr>
        <w:t>12</w:t>
      </w:r>
      <w:r w:rsidRPr="00DE5D82">
        <w:t>(8), pp.614-626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5.</w:t>
      </w:r>
      <w:r w:rsidRPr="00DE5D82">
        <w:tab/>
        <w:t xml:space="preserve">Batiste, D.L., Kirkley, A., Laverty, S., Thain, L.M.F., Spouge, A.R. and Holdsworth, D.W. Ex vivo characterization of articular cartilage and bone lesions in a rabbit ACL transection model of osteoarthritis using MRI and micro-CT. </w:t>
      </w:r>
      <w:r w:rsidRPr="00DE5D82">
        <w:rPr>
          <w:i/>
        </w:rPr>
        <w:t>Osteoarthritis and Cartilage.</w:t>
      </w:r>
      <w:r w:rsidRPr="00DE5D82">
        <w:t xml:space="preserve"> 2004, </w:t>
      </w:r>
      <w:r w:rsidRPr="00DE5D82">
        <w:rPr>
          <w:b/>
        </w:rPr>
        <w:t>12</w:t>
      </w:r>
      <w:r w:rsidRPr="00DE5D82">
        <w:t>(12), pp.986-996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6.</w:t>
      </w:r>
      <w:r w:rsidRPr="00DE5D82">
        <w:tab/>
        <w:t xml:space="preserve">Bohr, H. Experimental osteoarthritis in the rabbit knee joint. </w:t>
      </w:r>
      <w:r w:rsidRPr="00DE5D82">
        <w:rPr>
          <w:i/>
        </w:rPr>
        <w:t>Acta Orthopaedica.</w:t>
      </w:r>
      <w:r w:rsidRPr="00DE5D82">
        <w:t xml:space="preserve"> 1976, </w:t>
      </w:r>
      <w:r w:rsidRPr="00DE5D82">
        <w:rPr>
          <w:b/>
        </w:rPr>
        <w:t>47</w:t>
      </w:r>
      <w:r w:rsidRPr="00DE5D82">
        <w:t>(5), pp.558-565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7.</w:t>
      </w:r>
      <w:r w:rsidRPr="00DE5D82">
        <w:tab/>
        <w:t xml:space="preserve">Boileau, C., Martel-Pelletier, J., Abram, F., Raynauld, J.P., Troncy, É., D'Anjou, M.A., Moreau, M. and Pelletier, J.P. Magnetic resonance imaging can accurately assess the long-term progression of knee structural changes in experimental dog osteoarthritis. </w:t>
      </w:r>
      <w:r w:rsidRPr="00DE5D82">
        <w:rPr>
          <w:i/>
        </w:rPr>
        <w:t>Annals of the Rheumatic Diseases.</w:t>
      </w:r>
      <w:r w:rsidRPr="00DE5D82">
        <w:t xml:space="preserve"> 2008, </w:t>
      </w:r>
      <w:r w:rsidRPr="00DE5D82">
        <w:rPr>
          <w:b/>
        </w:rPr>
        <w:t>67</w:t>
      </w:r>
      <w:r w:rsidRPr="00DE5D82">
        <w:t>(7), pp.926-932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8.</w:t>
      </w:r>
      <w:r w:rsidRPr="00DE5D82">
        <w:tab/>
        <w:t xml:space="preserve">Borrelli Jr, J., Zaegel, M.A., Martinez, M.D. and Silva, M.J. Diminished cartilage creep properties and increased trabecular bone density following a single, sub-fracture impact of the rabbit femoral condyle. </w:t>
      </w:r>
      <w:r w:rsidRPr="00DE5D82">
        <w:rPr>
          <w:i/>
        </w:rPr>
        <w:t>Journal of Orthopaedic Research.</w:t>
      </w:r>
      <w:r w:rsidRPr="00DE5D82">
        <w:t xml:space="preserve"> 2010, </w:t>
      </w:r>
      <w:r w:rsidRPr="00DE5D82">
        <w:rPr>
          <w:b/>
        </w:rPr>
        <w:t>28</w:t>
      </w:r>
      <w:r w:rsidRPr="00DE5D82">
        <w:t>(10), pp.1307-1314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9.</w:t>
      </w:r>
      <w:r w:rsidRPr="00DE5D82">
        <w:tab/>
        <w:t xml:space="preserve">Bouchgua, M., Alexander, K., André d'Anjou, M., Girard, C.A., Carmel, E.N., Beauchamp, G., Richard, H. and Laverty, S. Use of routine clinical multimodality imaging in a rabbit model of osteoarthritis - part I. </w:t>
      </w:r>
      <w:r w:rsidRPr="00DE5D82">
        <w:rPr>
          <w:i/>
        </w:rPr>
        <w:t>Osteoarthritis and Cartilage.</w:t>
      </w:r>
      <w:r w:rsidRPr="00DE5D82">
        <w:t xml:space="preserve"> 2009, </w:t>
      </w:r>
      <w:r w:rsidRPr="00DE5D82">
        <w:rPr>
          <w:b/>
        </w:rPr>
        <w:t>17</w:t>
      </w:r>
      <w:r w:rsidRPr="00DE5D82">
        <w:t>(2), pp.188-196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10.</w:t>
      </w:r>
      <w:r w:rsidRPr="00DE5D82">
        <w:tab/>
        <w:t xml:space="preserve">Bouchgua, M., Alexander, K., Norman Carmel, E., d'Anjou, M.A., Beauchamp, G., Richard, H. and Laverty, S. Use of routine clinical multimodality imaging in a rabbit model of osteoarthritis - part II: bone mineral density assessment. </w:t>
      </w:r>
      <w:r w:rsidRPr="00DE5D82">
        <w:rPr>
          <w:i/>
        </w:rPr>
        <w:t>Osteoarthritis and Cartilage.</w:t>
      </w:r>
      <w:r w:rsidRPr="00DE5D82">
        <w:t xml:space="preserve"> 2009, </w:t>
      </w:r>
      <w:r w:rsidRPr="00DE5D82">
        <w:rPr>
          <w:b/>
        </w:rPr>
        <w:t>17</w:t>
      </w:r>
      <w:r w:rsidRPr="00DE5D82">
        <w:t>(2), pp.197-204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11.</w:t>
      </w:r>
      <w:r w:rsidRPr="00DE5D82">
        <w:tab/>
        <w:t xml:space="preserve">Brandt, K.D., Braunstein, E.M., Visco, D.M., O'Connor, B., Heck, D. and Albrecht, M. Anterior (cranial) cruciate ligament transection in the dog: a bona fide model of osteoarthritis, not merely of cartilage injury and repair. </w:t>
      </w:r>
      <w:r w:rsidRPr="00DE5D82">
        <w:rPr>
          <w:i/>
        </w:rPr>
        <w:t>J Rheumatol.</w:t>
      </w:r>
      <w:r w:rsidRPr="00DE5D82">
        <w:t xml:space="preserve"> 1991, </w:t>
      </w:r>
      <w:r w:rsidRPr="00DE5D82">
        <w:rPr>
          <w:b/>
        </w:rPr>
        <w:t>18</w:t>
      </w:r>
      <w:r w:rsidRPr="00DE5D82">
        <w:t>(3), pp.436-446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rPr>
          <w:rFonts w:hint="eastAsia"/>
        </w:rPr>
        <w:t>12.</w:t>
      </w:r>
      <w:r w:rsidRPr="00DE5D82">
        <w:rPr>
          <w:rFonts w:hint="eastAsia"/>
        </w:rPr>
        <w:tab/>
        <w:t>Brandt, K.D., Myers, S.L., Burr, D. and Albrecht, M. Osteoarthritic changes in canine articular cartilage, subchondral bone, and synovium fifty</w:t>
      </w:r>
      <w:r w:rsidRPr="00DE5D82">
        <w:rPr>
          <w:rFonts w:hint="eastAsia"/>
        </w:rPr>
        <w:t>‐</w:t>
      </w:r>
      <w:r w:rsidRPr="00DE5D82">
        <w:rPr>
          <w:rFonts w:hint="eastAsia"/>
        </w:rPr>
        <w:t>four months after transection of th</w:t>
      </w:r>
      <w:r w:rsidRPr="00DE5D82">
        <w:t xml:space="preserve">e anterior cruciate ligament. </w:t>
      </w:r>
      <w:r w:rsidRPr="00DE5D82">
        <w:rPr>
          <w:i/>
        </w:rPr>
        <w:t>Arthritis &amp; Rheumatism.</w:t>
      </w:r>
      <w:r w:rsidRPr="00DE5D82">
        <w:t xml:space="preserve"> 1991, </w:t>
      </w:r>
      <w:r w:rsidRPr="00DE5D82">
        <w:rPr>
          <w:b/>
        </w:rPr>
        <w:t>34</w:t>
      </w:r>
      <w:r w:rsidRPr="00DE5D82">
        <w:t>(12), pp.1560-1570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13.</w:t>
      </w:r>
      <w:r w:rsidRPr="00DE5D82">
        <w:tab/>
        <w:t xml:space="preserve">Calvo, E., Palacios, I., Delgado, E., Ruiz-Cabello, J., Hernández, P., Sánchez-Pernaute, O., Egido, J. and Herrero-Beaumont, G. High-resolution MRI detects cartilage swelling at the early stages of experimental osteoarthritis. </w:t>
      </w:r>
      <w:r w:rsidRPr="00DE5D82">
        <w:rPr>
          <w:i/>
        </w:rPr>
        <w:t>Osteoarthritis and Cartilage.</w:t>
      </w:r>
      <w:r w:rsidRPr="00DE5D82">
        <w:t xml:space="preserve"> 2001, </w:t>
      </w:r>
      <w:r w:rsidRPr="00DE5D82">
        <w:rPr>
          <w:b/>
        </w:rPr>
        <w:t>9</w:t>
      </w:r>
      <w:r w:rsidRPr="00DE5D82">
        <w:t>(5), pp.463-472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14.</w:t>
      </w:r>
      <w:r w:rsidRPr="00DE5D82">
        <w:tab/>
        <w:t xml:space="preserve">Cantley, C.E.L., Firth, E.C., Delahunt, J.W., Pfeiffer, D.U. and Thompson, K.G. Naturally occurring osteoarthritis in the metacarpophalangeal joints of wild horses. </w:t>
      </w:r>
      <w:r w:rsidRPr="00DE5D82">
        <w:rPr>
          <w:i/>
        </w:rPr>
        <w:t>Equine Veterinary Journal.</w:t>
      </w:r>
      <w:r w:rsidRPr="00DE5D82">
        <w:t xml:space="preserve"> 1999, </w:t>
      </w:r>
      <w:r w:rsidRPr="00DE5D82">
        <w:rPr>
          <w:b/>
        </w:rPr>
        <w:t>31</w:t>
      </w:r>
      <w:r w:rsidRPr="00DE5D82">
        <w:t>(1), pp.73-81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15.</w:t>
      </w:r>
      <w:r w:rsidRPr="00DE5D82">
        <w:tab/>
        <w:t xml:space="preserve">D'Anjou, M.A., Moreau, M., Troncy, E., Martel-Pelletier, J., Abram, F., Raynauld, J.P. and Pelletier, J.P. Osteophytosis, subchondral bone sclerosis, joint effusion and soft tissue </w:t>
      </w:r>
      <w:r w:rsidRPr="00DE5D82">
        <w:lastRenderedPageBreak/>
        <w:t xml:space="preserve">thickening in canine experimental stifle osteoarthritis: Comparison between 1.5 T magnetic resonance imaging and computed radiography. </w:t>
      </w:r>
      <w:r w:rsidRPr="00DE5D82">
        <w:rPr>
          <w:i/>
        </w:rPr>
        <w:t>Veterinary Surgery.</w:t>
      </w:r>
      <w:r w:rsidRPr="00DE5D82">
        <w:t xml:space="preserve"> 2008, </w:t>
      </w:r>
      <w:r w:rsidRPr="00DE5D82">
        <w:rPr>
          <w:b/>
        </w:rPr>
        <w:t>37</w:t>
      </w:r>
      <w:r w:rsidRPr="00DE5D82">
        <w:t>(2), pp.166-177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16.</w:t>
      </w:r>
      <w:r w:rsidRPr="00DE5D82">
        <w:tab/>
        <w:t xml:space="preserve">de Bri, E., Reinholt, F.P. and Svensson, O. Primary osteoarthrosis in guinea pigs: A stereological study. </w:t>
      </w:r>
      <w:r w:rsidRPr="00DE5D82">
        <w:rPr>
          <w:i/>
        </w:rPr>
        <w:t>Journal of Orthopaedic Research.</w:t>
      </w:r>
      <w:r w:rsidRPr="00DE5D82">
        <w:t xml:space="preserve"> 1995, </w:t>
      </w:r>
      <w:r w:rsidRPr="00DE5D82">
        <w:rPr>
          <w:b/>
        </w:rPr>
        <w:t>13</w:t>
      </w:r>
      <w:r w:rsidRPr="00DE5D82">
        <w:t>(5), pp.769-776.</w:t>
      </w:r>
    </w:p>
    <w:p w:rsidR="001C06FA" w:rsidRPr="00DE5D82" w:rsidRDefault="001C06FA" w:rsidP="00DE5D82">
      <w:pPr>
        <w:pStyle w:val="EndNoteBibliography"/>
        <w:spacing w:after="0"/>
        <w:ind w:left="720" w:hanging="720"/>
        <w:rPr>
          <w:rFonts w:hint="eastAsia"/>
        </w:rPr>
      </w:pPr>
      <w:r w:rsidRPr="00DE5D82">
        <w:t>17.</w:t>
      </w:r>
      <w:r w:rsidRPr="00DE5D82">
        <w:tab/>
        <w:t>Dedrick, D.K., Goldstein, S.A., Brandt, K.D., O'Connor, B.L., Goulet, R.W. and Albrecht, M. A longitudinal study of subchondral plate and trabecular bon</w:t>
      </w:r>
      <w:r w:rsidRPr="00DE5D82">
        <w:rPr>
          <w:rFonts w:hint="eastAsia"/>
        </w:rPr>
        <w:t>e in cruciate</w:t>
      </w:r>
      <w:r w:rsidRPr="00DE5D82">
        <w:rPr>
          <w:rFonts w:hint="eastAsia"/>
        </w:rPr>
        <w:t>‐</w:t>
      </w:r>
      <w:r w:rsidRPr="00DE5D82">
        <w:rPr>
          <w:rFonts w:hint="eastAsia"/>
        </w:rPr>
        <w:t xml:space="preserve">deficient dogs with osteoarthritis followed up for 54 months. </w:t>
      </w:r>
      <w:r w:rsidRPr="00DE5D82">
        <w:rPr>
          <w:rFonts w:hint="eastAsia"/>
          <w:i/>
        </w:rPr>
        <w:t>Arthritis &amp; Rheumatism.</w:t>
      </w:r>
      <w:r w:rsidRPr="00DE5D82">
        <w:rPr>
          <w:rFonts w:hint="eastAsia"/>
        </w:rPr>
        <w:t xml:space="preserve"> 1993, </w:t>
      </w:r>
      <w:r w:rsidRPr="00DE5D82">
        <w:rPr>
          <w:rFonts w:hint="eastAsia"/>
          <w:b/>
        </w:rPr>
        <w:t>36</w:t>
      </w:r>
      <w:r w:rsidRPr="00DE5D82">
        <w:rPr>
          <w:rFonts w:hint="eastAsia"/>
        </w:rPr>
        <w:t>(10), pp.1460-1467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18.</w:t>
      </w:r>
      <w:r w:rsidRPr="00DE5D82">
        <w:tab/>
        <w:t xml:space="preserve">Ding, M., Danielsen, C.C. and Hvid, I. Age-related three-dimensional microarchitectural adaptations of subchondral bone tissues in guinea pig primary osteoarthrosis. </w:t>
      </w:r>
      <w:r w:rsidRPr="00DE5D82">
        <w:rPr>
          <w:i/>
        </w:rPr>
        <w:t>Calcified Tissue International.</w:t>
      </w:r>
      <w:r w:rsidRPr="00DE5D82">
        <w:t xml:space="preserve"> 2006, </w:t>
      </w:r>
      <w:r w:rsidRPr="00DE5D82">
        <w:rPr>
          <w:b/>
        </w:rPr>
        <w:t>78</w:t>
      </w:r>
      <w:r w:rsidRPr="00DE5D82">
        <w:t>(2), pp.113-122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19.</w:t>
      </w:r>
      <w:r w:rsidRPr="00DE5D82">
        <w:tab/>
        <w:t xml:space="preserve">Florea, C., Malo, M.K.H., Rautiainen, J., Mäkelä, J.T.A., Fick, J.M., Nieminen, M.T., Jurvelin, J.S., Davidescu, A. and Korhonen, R.K. Alterations in subchondral bone plate, trabecular bone and articular cartilage properties of rabbit femoral condyles at 4 weeks after anterior cruciate ligament transection. </w:t>
      </w:r>
      <w:r w:rsidRPr="00DE5D82">
        <w:rPr>
          <w:i/>
        </w:rPr>
        <w:t>Osteoarthritis and Cartilage.</w:t>
      </w:r>
      <w:r w:rsidRPr="00DE5D82">
        <w:t xml:space="preserve"> 2015, </w:t>
      </w:r>
      <w:r w:rsidRPr="00DE5D82">
        <w:rPr>
          <w:b/>
        </w:rPr>
        <w:t>23</w:t>
      </w:r>
      <w:r w:rsidRPr="00DE5D82">
        <w:t>(3), pp.414-422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20.</w:t>
      </w:r>
      <w:r w:rsidRPr="00DE5D82">
        <w:tab/>
        <w:t xml:space="preserve">Huebner, J.L., Hanes, M.A., Beekman, B., TeKoppele, J.M. and Kraus, V.B. A comparative analysis of bone and cartilage metabolism in two strains of guinea-pig with varying degrees of naturally occurring osteoarthritis. </w:t>
      </w:r>
      <w:r w:rsidRPr="00DE5D82">
        <w:rPr>
          <w:i/>
        </w:rPr>
        <w:t>Osteoarthritis Cartilage.</w:t>
      </w:r>
      <w:r w:rsidRPr="00DE5D82">
        <w:t xml:space="preserve"> 2002, </w:t>
      </w:r>
      <w:r w:rsidRPr="00DE5D82">
        <w:rPr>
          <w:b/>
        </w:rPr>
        <w:t>10</w:t>
      </w:r>
      <w:r w:rsidRPr="00DE5D82">
        <w:t>(10), pp.758-767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21.</w:t>
      </w:r>
      <w:r w:rsidRPr="00DE5D82">
        <w:tab/>
        <w:t xml:space="preserve">Intema, F., Hazewinkel, H.A.W., Gouwens, D., Bijlsma, J.W.J., Weinans, H., Lafeber, F.P.J.G. and Mastbergen, S.C. In early OA, thinning of the subchondral plate is directly related to cartilage damage: Results from a canine ACLT-meniscectomy model. </w:t>
      </w:r>
      <w:r w:rsidRPr="00DE5D82">
        <w:rPr>
          <w:i/>
        </w:rPr>
        <w:t>Osteoarthritis and Cartilage.</w:t>
      </w:r>
      <w:r w:rsidRPr="00DE5D82">
        <w:t xml:space="preserve"> 2010, </w:t>
      </w:r>
      <w:r w:rsidRPr="00DE5D82">
        <w:rPr>
          <w:b/>
        </w:rPr>
        <w:t>18</w:t>
      </w:r>
      <w:r w:rsidRPr="00DE5D82">
        <w:t>(5), pp.691-698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22.</w:t>
      </w:r>
      <w:r w:rsidRPr="00DE5D82">
        <w:tab/>
        <w:t xml:space="preserve">Intema, F., Sniekers, Y.H., Weinans, H., Vianen, M.E., Yocum, S.A., Zuurmond, A.M.M., DeGroot, J., Lafeber, F.P. and Mastbergen, S.C. Similarities and discrepancies in subchondral bone structure in two differently induced canine models of osteoarthritis. </w:t>
      </w:r>
      <w:r w:rsidRPr="00DE5D82">
        <w:rPr>
          <w:i/>
        </w:rPr>
        <w:t>Journal of Bone and Mineral Research.</w:t>
      </w:r>
      <w:r w:rsidRPr="00DE5D82">
        <w:t xml:space="preserve"> 2010, </w:t>
      </w:r>
      <w:r w:rsidRPr="00DE5D82">
        <w:rPr>
          <w:b/>
        </w:rPr>
        <w:t>25</w:t>
      </w:r>
      <w:r w:rsidRPr="00DE5D82">
        <w:t>(7), pp.1650-1657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23.</w:t>
      </w:r>
      <w:r w:rsidRPr="00DE5D82">
        <w:tab/>
        <w:t xml:space="preserve">Jia, L., Chen, J., Wang, Y., Liu, Y., Zhang, Y. and Chen, W. Magnetic resonance imaging of osteophytic, chondral, and subchondral structures in a surgically-induced osteoarthritis rabbit model. </w:t>
      </w:r>
      <w:r w:rsidRPr="00DE5D82">
        <w:rPr>
          <w:i/>
        </w:rPr>
        <w:t>PLoS One.</w:t>
      </w:r>
      <w:r w:rsidRPr="00DE5D82">
        <w:t xml:space="preserve"> 2014, </w:t>
      </w:r>
      <w:r w:rsidRPr="00DE5D82">
        <w:rPr>
          <w:b/>
        </w:rPr>
        <w:t>9</w:t>
      </w:r>
      <w:r w:rsidRPr="00DE5D82">
        <w:t>(12), p.e113707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24.</w:t>
      </w:r>
      <w:r w:rsidRPr="00DE5D82">
        <w:tab/>
        <w:t xml:space="preserve">Jimenez, P.A., Glasson, S.S., Trubetskoy, O.V. and Haimes, H.B. Spontaneous osteoarthritis in Dunkin Hartley guinea pigs: Histologic, radiologic, and biochemical changes. </w:t>
      </w:r>
      <w:r w:rsidRPr="00DE5D82">
        <w:rPr>
          <w:i/>
        </w:rPr>
        <w:t>Laboratory Animal Science.</w:t>
      </w:r>
      <w:r w:rsidRPr="00DE5D82">
        <w:t xml:space="preserve"> 1997, </w:t>
      </w:r>
      <w:r w:rsidRPr="00DE5D82">
        <w:rPr>
          <w:b/>
        </w:rPr>
        <w:t>47</w:t>
      </w:r>
      <w:r w:rsidRPr="00DE5D82">
        <w:t>(6), pp.598-601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25.</w:t>
      </w:r>
      <w:r w:rsidRPr="00DE5D82">
        <w:tab/>
        <w:t xml:space="preserve">Kuroki, K., Cook, C.R. and Cook, J.L. Subchondral bone changes in three different canine models of osteoarthritis. </w:t>
      </w:r>
      <w:r w:rsidRPr="00DE5D82">
        <w:rPr>
          <w:i/>
        </w:rPr>
        <w:t>Osteoarthritis and Cartilage.</w:t>
      </w:r>
      <w:r w:rsidRPr="00DE5D82">
        <w:t xml:space="preserve"> 2011, </w:t>
      </w:r>
      <w:r w:rsidRPr="00DE5D82">
        <w:rPr>
          <w:b/>
        </w:rPr>
        <w:t>19</w:t>
      </w:r>
      <w:r w:rsidRPr="00DE5D82">
        <w:t>(9), pp.1142-1149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26.</w:t>
      </w:r>
      <w:r w:rsidRPr="00DE5D82">
        <w:tab/>
        <w:t xml:space="preserve">Lacourt, M., Gao, C., Li, A., Girard, C., Beauchamp, G., Henderson, J.E. and Laverty, S. Relationship between cartilage and subchondral bone lesions in repetitive impact trauma-induced equine osteoarthritis. </w:t>
      </w:r>
      <w:r w:rsidRPr="00DE5D82">
        <w:rPr>
          <w:i/>
        </w:rPr>
        <w:t>Osteoarthritis and Cartilage.</w:t>
      </w:r>
      <w:r w:rsidRPr="00DE5D82">
        <w:t xml:space="preserve"> 2012, </w:t>
      </w:r>
      <w:r w:rsidRPr="00DE5D82">
        <w:rPr>
          <w:b/>
        </w:rPr>
        <w:t>20</w:t>
      </w:r>
      <w:r w:rsidRPr="00DE5D82">
        <w:t>(6), pp.572-583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27.</w:t>
      </w:r>
      <w:r w:rsidRPr="00DE5D82">
        <w:tab/>
        <w:t xml:space="preserve">Lahm, A., Kreuz, P.C., Oberst, M., Maier, D., Haberstroh, J. and Uhl, M. Subchondral and trabecular bone remodeling in canine experimental osteoarthritis. </w:t>
      </w:r>
      <w:r w:rsidRPr="00DE5D82">
        <w:rPr>
          <w:i/>
        </w:rPr>
        <w:t>Archives of Orthopaedic and Trauma Surgery.</w:t>
      </w:r>
      <w:r w:rsidRPr="00DE5D82">
        <w:t xml:space="preserve"> 2006, </w:t>
      </w:r>
      <w:r w:rsidRPr="00DE5D82">
        <w:rPr>
          <w:b/>
        </w:rPr>
        <w:t>126</w:t>
      </w:r>
      <w:r w:rsidRPr="00DE5D82">
        <w:t>(9), pp.582-587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28.</w:t>
      </w:r>
      <w:r w:rsidRPr="00DE5D82">
        <w:tab/>
        <w:t xml:space="preserve">Lee, J.H., Dyke, J.P., Ballon, D., Ciombor, D.M., Rosenwasser, M.P. and Aaron, R.K. Subchondral fluid dynamics in a model of osteoarthritis: use of dynamic contrast-enhanced magnetic resonance imaging. </w:t>
      </w:r>
      <w:r w:rsidRPr="00DE5D82">
        <w:rPr>
          <w:i/>
        </w:rPr>
        <w:t>Osteoarthritis and Cartilage.</w:t>
      </w:r>
      <w:r w:rsidRPr="00DE5D82">
        <w:t xml:space="preserve"> 2009, </w:t>
      </w:r>
      <w:r w:rsidRPr="00DE5D82">
        <w:rPr>
          <w:b/>
        </w:rPr>
        <w:t>17</w:t>
      </w:r>
      <w:r w:rsidRPr="00DE5D82">
        <w:t>(10), pp.1350-1355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29.</w:t>
      </w:r>
      <w:r w:rsidRPr="00DE5D82">
        <w:tab/>
        <w:t xml:space="preserve">Leijon, A., Ley, C.J., Corin, A. and Ley, C. Cartilage lesions in feline stifle joints - Associations with articular mineralizations and implications for osteoarthritis. </w:t>
      </w:r>
      <w:r w:rsidRPr="00DE5D82">
        <w:rPr>
          <w:i/>
        </w:rPr>
        <w:t>Res Vet Sci.</w:t>
      </w:r>
      <w:r w:rsidRPr="00DE5D82">
        <w:t xml:space="preserve"> 2017, </w:t>
      </w:r>
      <w:r w:rsidRPr="00DE5D82">
        <w:rPr>
          <w:b/>
        </w:rPr>
        <w:t>114</w:t>
      </w:r>
      <w:r w:rsidRPr="00DE5D82">
        <w:t>, pp.186-193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30.</w:t>
      </w:r>
      <w:r w:rsidRPr="00DE5D82">
        <w:tab/>
        <w:t xml:space="preserve">Libicher, M., Ivancic, M., Hoffmann, V. and Wenz, W. Early changes in experimental osteoarthritis using the Pond-Nuki dog model: Technical procedure and initial results of in vivo MR imaging. </w:t>
      </w:r>
      <w:r w:rsidRPr="00DE5D82">
        <w:rPr>
          <w:i/>
        </w:rPr>
        <w:t>European Radiology.</w:t>
      </w:r>
      <w:r w:rsidRPr="00DE5D82">
        <w:t xml:space="preserve"> 2005, </w:t>
      </w:r>
      <w:r w:rsidRPr="00DE5D82">
        <w:rPr>
          <w:b/>
        </w:rPr>
        <w:t>15</w:t>
      </w:r>
      <w:r w:rsidRPr="00DE5D82">
        <w:t>(2), pp.390-394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lastRenderedPageBreak/>
        <w:t>31.</w:t>
      </w:r>
      <w:r w:rsidRPr="00DE5D82">
        <w:tab/>
        <w:t xml:space="preserve">Mastbergen, S.C., Pollmeier, M., Fischer, L., Vianen, M.E. and Lafeber, F.P.J.G. The groove model of osteoarthritis applied to the ovine fetlock joint. </w:t>
      </w:r>
      <w:r w:rsidRPr="00DE5D82">
        <w:rPr>
          <w:i/>
        </w:rPr>
        <w:t>Osteoarthritis and Cartilage.</w:t>
      </w:r>
      <w:r w:rsidRPr="00DE5D82">
        <w:t xml:space="preserve"> 2008, </w:t>
      </w:r>
      <w:r w:rsidRPr="00DE5D82">
        <w:rPr>
          <w:b/>
        </w:rPr>
        <w:t>16</w:t>
      </w:r>
      <w:r w:rsidRPr="00DE5D82">
        <w:t>(8), pp.919-928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32.</w:t>
      </w:r>
      <w:r w:rsidRPr="00DE5D82">
        <w:tab/>
        <w:t xml:space="preserve">Messner, K., Fahlgren, A., Ross, I. and Andersson, B. Simultaneous changes in bone mineral density and articular cartilage in a rabbit meniscectomy model of knee osteoarthrosis. </w:t>
      </w:r>
      <w:r w:rsidRPr="00DE5D82">
        <w:rPr>
          <w:i/>
        </w:rPr>
        <w:t>Osteoarthritis and Cartilage.</w:t>
      </w:r>
      <w:r w:rsidRPr="00DE5D82">
        <w:t xml:space="preserve"> 2000, </w:t>
      </w:r>
      <w:r w:rsidRPr="00DE5D82">
        <w:rPr>
          <w:b/>
        </w:rPr>
        <w:t>8</w:t>
      </w:r>
      <w:r w:rsidRPr="00DE5D82">
        <w:t>(3), pp.197-206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33.</w:t>
      </w:r>
      <w:r w:rsidRPr="00DE5D82">
        <w:tab/>
        <w:t xml:space="preserve">Muraoka, T., Hagino, H., Okano, T., Enokida, M. and Teshima, R. Role of subchondral bone in osteoarthritis development: A comparative study of two strains of guinea pigs with and without spontaneously occurring osteoarthritis. </w:t>
      </w:r>
      <w:r w:rsidRPr="00DE5D82">
        <w:rPr>
          <w:i/>
        </w:rPr>
        <w:t>Arthritis and Rheumatism.</w:t>
      </w:r>
      <w:r w:rsidRPr="00DE5D82">
        <w:t xml:space="preserve"> 2007, </w:t>
      </w:r>
      <w:r w:rsidRPr="00DE5D82">
        <w:rPr>
          <w:b/>
        </w:rPr>
        <w:t>56</w:t>
      </w:r>
      <w:r w:rsidRPr="00DE5D82">
        <w:t>(10), pp.3366-3374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34.</w:t>
      </w:r>
      <w:r w:rsidRPr="00DE5D82">
        <w:tab/>
        <w:t xml:space="preserve">Pastoureau, P., Leduc, S., Chomel, A. and De Ceuninck, F. Quantitative assessment of articular cartilage and subchondral bone histology in the meniscectomized guinea pig model of osteoarthritis. </w:t>
      </w:r>
      <w:r w:rsidRPr="00DE5D82">
        <w:rPr>
          <w:i/>
        </w:rPr>
        <w:t>Osteoarthritis and Cartilage.</w:t>
      </w:r>
      <w:r w:rsidRPr="00DE5D82">
        <w:t xml:space="preserve"> 2003, </w:t>
      </w:r>
      <w:r w:rsidRPr="00DE5D82">
        <w:rPr>
          <w:b/>
        </w:rPr>
        <w:t>11</w:t>
      </w:r>
      <w:r w:rsidRPr="00DE5D82">
        <w:t>(6), pp.412-423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35.</w:t>
      </w:r>
      <w:r w:rsidRPr="00DE5D82">
        <w:tab/>
        <w:t xml:space="preserve">Pinilla, M.J., Tranquille, C.A., Blunden, A.S., Chang, Y.M., Parkin, T.D.H. and Murray, R.C. Histological Features of the Distal Third Metacarpal Bone in Thoroughbred Racehorses, With and Without Lateral Condylar Fractures. </w:t>
      </w:r>
      <w:r w:rsidRPr="00DE5D82">
        <w:rPr>
          <w:i/>
        </w:rPr>
        <w:t>J Comp Pathol.</w:t>
      </w:r>
      <w:r w:rsidRPr="00DE5D82">
        <w:t xml:space="preserve"> 2017, </w:t>
      </w:r>
      <w:r w:rsidRPr="00DE5D82">
        <w:rPr>
          <w:b/>
        </w:rPr>
        <w:t>157</w:t>
      </w:r>
      <w:r w:rsidRPr="00DE5D82">
        <w:t>(1), pp.1-10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36.</w:t>
      </w:r>
      <w:r w:rsidRPr="00DE5D82">
        <w:tab/>
        <w:t xml:space="preserve">Radin, E.L., Parker, H.G., Pugh, J.W., Steinberg, R.S., Paul, I.L. and Rose, R.M. Response of joints to impact loading. 3. Relationship between trabecular microfractures and cartilage degeneration. </w:t>
      </w:r>
      <w:r w:rsidRPr="00DE5D82">
        <w:rPr>
          <w:i/>
        </w:rPr>
        <w:t>J Biomech.</w:t>
      </w:r>
      <w:r w:rsidRPr="00DE5D82">
        <w:t xml:space="preserve"> 1973, </w:t>
      </w:r>
      <w:r w:rsidRPr="00DE5D82">
        <w:rPr>
          <w:b/>
        </w:rPr>
        <w:t>6</w:t>
      </w:r>
      <w:r w:rsidRPr="00DE5D82">
        <w:t>(1), pp.51-57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37.</w:t>
      </w:r>
      <w:r w:rsidRPr="00DE5D82">
        <w:tab/>
        <w:t xml:space="preserve">Sato, M., Wada, M., Miyoshi, N., Imamura, Y., Noriki, S., Uchida, K., Kobayashi, S., Yayama, T., Negoro, K., Fujimoto, M., Fukuda, M. and Baba, H. Hydroxyapatite maturity in the calcified cartilage and underlying subchondral bone of guinea pigs with spontaneous osteoarthritis: Analysis by Fourier transform infrared microspectroscopy. </w:t>
      </w:r>
      <w:r w:rsidRPr="00DE5D82">
        <w:rPr>
          <w:i/>
        </w:rPr>
        <w:t>Acta Histochemica Et Cytochemica.</w:t>
      </w:r>
      <w:r w:rsidRPr="00DE5D82">
        <w:t xml:space="preserve"> 2004, </w:t>
      </w:r>
      <w:r w:rsidRPr="00DE5D82">
        <w:rPr>
          <w:b/>
        </w:rPr>
        <w:t>37</w:t>
      </w:r>
      <w:r w:rsidRPr="00DE5D82">
        <w:t>(2), pp.101-107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38.</w:t>
      </w:r>
      <w:r w:rsidRPr="00DE5D82">
        <w:tab/>
        <w:t xml:space="preserve">Serink, R.T., Nachemson, A. and Hansson, G. the effect of impact loading on rabbit knee joints. </w:t>
      </w:r>
      <w:r w:rsidRPr="00DE5D82">
        <w:rPr>
          <w:i/>
        </w:rPr>
        <w:t>Acta Orthopaedica.</w:t>
      </w:r>
      <w:r w:rsidRPr="00DE5D82">
        <w:t xml:space="preserve"> 1977, </w:t>
      </w:r>
      <w:r w:rsidRPr="00DE5D82">
        <w:rPr>
          <w:b/>
        </w:rPr>
        <w:t>48</w:t>
      </w:r>
      <w:r w:rsidRPr="00DE5D82">
        <w:t>(3), pp.250-262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39.</w:t>
      </w:r>
      <w:r w:rsidRPr="00DE5D82">
        <w:tab/>
        <w:t xml:space="preserve">Smith, A.D., Morton, A.J., Winter, M.D., Colahan, P.T., Ghivizzani, S., Brown, M.P., Hernandez, J.A. and Nickerson, D.M. MAGNETIC RESONANCE IMAGING SCORING OF AN EXPERIMENTAL MODEL OF POST-TRAUMATIC OSTEOARTHRITIS IN THE EQUINE CARPUS. </w:t>
      </w:r>
      <w:r w:rsidRPr="00DE5D82">
        <w:rPr>
          <w:i/>
        </w:rPr>
        <w:t>Vet Radiol Ultrasound.</w:t>
      </w:r>
      <w:r w:rsidRPr="00DE5D82">
        <w:t xml:space="preserve"> 2016, </w:t>
      </w:r>
      <w:r w:rsidRPr="00DE5D82">
        <w:rPr>
          <w:b/>
        </w:rPr>
        <w:t>57</w:t>
      </w:r>
      <w:r w:rsidRPr="00DE5D82">
        <w:t>(5), pp.502-514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40.</w:t>
      </w:r>
      <w:r w:rsidRPr="00DE5D82">
        <w:tab/>
        <w:t xml:space="preserve">Sniekers, Y.H., Intema, F., Lafeber, F.P.J.G., Van Osch, G.J.V.M., Van Leeuwen, J.P.T.M., Weinans, H. and Mastbergen, S.C. A role for subchondral bone changes in the process of osteoarthritis; A micro-CT study of two canine models. </w:t>
      </w:r>
      <w:r w:rsidRPr="00DE5D82">
        <w:rPr>
          <w:i/>
        </w:rPr>
        <w:t>BMC Musculoskeletal Disorders.</w:t>
      </w:r>
      <w:r w:rsidRPr="00DE5D82">
        <w:t xml:space="preserve"> 2008, </w:t>
      </w:r>
      <w:r w:rsidRPr="00DE5D82">
        <w:rPr>
          <w:b/>
        </w:rPr>
        <w:t>9</w:t>
      </w:r>
      <w:r w:rsidRPr="00DE5D82">
        <w:t>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41.</w:t>
      </w:r>
      <w:r w:rsidRPr="00DE5D82">
        <w:tab/>
        <w:t xml:space="preserve">Stok, K.S., Besler, B.A., Steiner, T.H., Escudero, A.V.V., Zulliger, M.A., Wilke, M., Atal, K., Quintin, A., Koller, B., Müller, R. and Nesic, D. Three-dimensional quantitative morphometric analysis (QMA) for in situ joint and tissue assessment of osteoarthritis in a preclinical rabbit disease model. </w:t>
      </w:r>
      <w:r w:rsidRPr="00DE5D82">
        <w:rPr>
          <w:i/>
        </w:rPr>
        <w:t>PLoS One.</w:t>
      </w:r>
      <w:r w:rsidRPr="00DE5D82">
        <w:t xml:space="preserve"> 2016, </w:t>
      </w:r>
      <w:r w:rsidRPr="00DE5D82">
        <w:rPr>
          <w:b/>
        </w:rPr>
        <w:t>11</w:t>
      </w:r>
      <w:r w:rsidRPr="00DE5D82">
        <w:t>(1)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42.</w:t>
      </w:r>
      <w:r w:rsidRPr="00DE5D82">
        <w:tab/>
        <w:t xml:space="preserve">Sun, Y., Scannell, B.P., Honeycutt, P.R., Mauerhan, D.R., Norton, H.J. and Hanley, E.N., Jr. Cartilage degeneration, subchondral mineral and Meniscal mineral densities in Hartley and strain 13 Guinea pigs. </w:t>
      </w:r>
      <w:r w:rsidRPr="00DE5D82">
        <w:rPr>
          <w:i/>
        </w:rPr>
        <w:t>Open Rheumatology Journal.</w:t>
      </w:r>
      <w:r w:rsidRPr="00DE5D82">
        <w:t xml:space="preserve"> 2015, </w:t>
      </w:r>
      <w:r w:rsidRPr="00DE5D82">
        <w:rPr>
          <w:b/>
        </w:rPr>
        <w:t>9</w:t>
      </w:r>
      <w:r w:rsidRPr="00DE5D82">
        <w:t>, pp.65-70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43.</w:t>
      </w:r>
      <w:r w:rsidRPr="00DE5D82">
        <w:tab/>
        <w:t xml:space="preserve">Tessier, J.J., Bowyer, J., Brownrigg, N.J., Peers, I.S., Westwood, F.R., Waterton, J.C. and Maciewicz, R.A. Characterisation of the guinea pig model of osteoarthritis by in vivo three-dimensional magnetic resonance imaging. </w:t>
      </w:r>
      <w:r w:rsidRPr="00DE5D82">
        <w:rPr>
          <w:i/>
        </w:rPr>
        <w:t>Osteoarthritis Cartilage.</w:t>
      </w:r>
      <w:r w:rsidRPr="00DE5D82">
        <w:t xml:space="preserve"> 2003, </w:t>
      </w:r>
      <w:r w:rsidRPr="00DE5D82">
        <w:rPr>
          <w:b/>
        </w:rPr>
        <w:t>11</w:t>
      </w:r>
      <w:r w:rsidRPr="00DE5D82">
        <w:t>(12), pp.845-853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44.</w:t>
      </w:r>
      <w:r w:rsidRPr="00DE5D82">
        <w:tab/>
        <w:t xml:space="preserve">Thomsen, J.S., Straarup, T.S., Danielsen, C.C., Oxlund, H. and Brüel, A. Relationship between articular cartilage damage and subchondral bone properties and meniscal ossification in the Dunkin Hartley guinea pig model of osteoarthritis. </w:t>
      </w:r>
      <w:r w:rsidRPr="00DE5D82">
        <w:rPr>
          <w:i/>
        </w:rPr>
        <w:t>Scandinavian Journal of Rheumatology.</w:t>
      </w:r>
      <w:r w:rsidRPr="00DE5D82">
        <w:t xml:space="preserve"> 2011, </w:t>
      </w:r>
      <w:r w:rsidRPr="00DE5D82">
        <w:rPr>
          <w:b/>
        </w:rPr>
        <w:t>40</w:t>
      </w:r>
      <w:r w:rsidRPr="00DE5D82">
        <w:t>(5), pp.391-399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t>45.</w:t>
      </w:r>
      <w:r w:rsidRPr="00DE5D82">
        <w:tab/>
        <w:t xml:space="preserve">Wang, T., Wen, C.Y., Yan, C.H., Lu, W.W. and Chiu, K.Y. Spatial and temporal changes of subchondral bone proceed to microscopic articular cartilage degeneration in guinea pigs with spontaneous osteoarthritis. </w:t>
      </w:r>
      <w:r w:rsidRPr="00DE5D82">
        <w:rPr>
          <w:i/>
        </w:rPr>
        <w:t>Osteoarthritis and Cartilage.</w:t>
      </w:r>
      <w:r w:rsidRPr="00DE5D82">
        <w:t xml:space="preserve"> 2013, </w:t>
      </w:r>
      <w:r w:rsidRPr="00DE5D82">
        <w:rPr>
          <w:b/>
        </w:rPr>
        <w:t>21</w:t>
      </w:r>
      <w:r w:rsidRPr="00DE5D82">
        <w:t>(4), pp.574-581.</w:t>
      </w:r>
    </w:p>
    <w:p w:rsidR="001C06FA" w:rsidRPr="00DE5D82" w:rsidRDefault="001C06FA" w:rsidP="00DE5D82">
      <w:pPr>
        <w:pStyle w:val="EndNoteBibliography"/>
        <w:spacing w:after="0"/>
        <w:ind w:left="720" w:hanging="720"/>
      </w:pPr>
      <w:r w:rsidRPr="00DE5D82">
        <w:lastRenderedPageBreak/>
        <w:t>46.</w:t>
      </w:r>
      <w:r w:rsidRPr="00DE5D82">
        <w:tab/>
        <w:t xml:space="preserve">Yan, J.Y., Zhang, Y.Z., Tian, F.M., Wang, W.Y., Cheng, Y., Xu, H.F., Song, H.P. and Zhang, L. Age dependent changes in cartilage matrix, subchondral bone mass, and estradiol levels in blood serum, in naturally occurring osteoarthritis in guinea pigs. </w:t>
      </w:r>
      <w:r w:rsidRPr="00DE5D82">
        <w:rPr>
          <w:i/>
        </w:rPr>
        <w:t>International Journal of Molecular Sciences.</w:t>
      </w:r>
      <w:r w:rsidRPr="00DE5D82">
        <w:t xml:space="preserve"> 2014, </w:t>
      </w:r>
      <w:r w:rsidRPr="00DE5D82">
        <w:rPr>
          <w:b/>
        </w:rPr>
        <w:t>15</w:t>
      </w:r>
      <w:r w:rsidRPr="00DE5D82">
        <w:t>(8), pp.13578-13595.</w:t>
      </w:r>
    </w:p>
    <w:p w:rsidR="001C06FA" w:rsidRPr="00DE5D82" w:rsidRDefault="001C06FA" w:rsidP="00DE5D82">
      <w:pPr>
        <w:pStyle w:val="EndNoteBibliography"/>
        <w:ind w:left="720" w:hanging="720"/>
      </w:pPr>
      <w:r w:rsidRPr="00DE5D82">
        <w:t>47.</w:t>
      </w:r>
      <w:r w:rsidRPr="00DE5D82">
        <w:tab/>
        <w:t xml:space="preserve">Zhao, W., Wang, T., Luo, Q., Chen, Y., Leung, V.Y.L., Wen, C., Shah, M.F., Pan, H., Chiu, K., Cao, X. and Lu, W.W. Cartilage degeneration and excessive subchondral bone formation in spontaneous osteoarthritis involves altered TGF-β signaling. </w:t>
      </w:r>
      <w:r w:rsidRPr="00DE5D82">
        <w:rPr>
          <w:i/>
        </w:rPr>
        <w:t>Journal of Orthopaedic Research.</w:t>
      </w:r>
      <w:r w:rsidRPr="00DE5D82">
        <w:t xml:space="preserve"> 2016, </w:t>
      </w:r>
      <w:r w:rsidRPr="00DE5D82">
        <w:rPr>
          <w:b/>
        </w:rPr>
        <w:t>34</w:t>
      </w:r>
      <w:r w:rsidRPr="00DE5D82">
        <w:t>(5), pp.763-770.</w:t>
      </w:r>
    </w:p>
    <w:p w:rsidR="001C06FA" w:rsidRPr="00F664E3" w:rsidRDefault="001C06FA" w:rsidP="00DE5D82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FE115C" w:rsidRDefault="00FE115C">
      <w:bookmarkStart w:id="0" w:name="_GoBack"/>
      <w:bookmarkEnd w:id="0"/>
    </w:p>
    <w:sectPr w:rsidR="00FE115C" w:rsidSect="00DE5D8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6176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3435" w:rsidRDefault="00377312" w:rsidP="00635B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46D09"/>
    <w:multiLevelType w:val="hybridMultilevel"/>
    <w:tmpl w:val="A5120F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C06FA"/>
    <w:rsid w:val="001C06FA"/>
    <w:rsid w:val="00377312"/>
    <w:rsid w:val="00FE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06FA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06FA"/>
    <w:pPr>
      <w:keepNext/>
      <w:keepLines/>
      <w:spacing w:before="40" w:after="2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06FA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6FA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06FA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06FA"/>
    <w:rPr>
      <w:rFonts w:eastAsiaTheme="majorEastAsia" w:cstheme="majorBidi"/>
      <w:i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C06F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06F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06F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06FA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6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6F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C06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06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06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6F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06FA"/>
    <w:pPr>
      <w:spacing w:after="0" w:line="240" w:lineRule="auto"/>
    </w:pPr>
  </w:style>
  <w:style w:type="table" w:styleId="TableGrid">
    <w:name w:val="Table Grid"/>
    <w:basedOn w:val="TableNormal"/>
    <w:uiPriority w:val="59"/>
    <w:rsid w:val="001C06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-Accent11">
    <w:name w:val="List Table 3 - Accent 11"/>
    <w:basedOn w:val="TableNormal"/>
    <w:uiPriority w:val="48"/>
    <w:rsid w:val="001C06FA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1C06FA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6FA"/>
    <w:rPr>
      <w:rFonts w:eastAsiaTheme="majorEastAsia" w:cstheme="majorBidi"/>
      <w:spacing w:val="-10"/>
      <w:kern w:val="28"/>
      <w:sz w:val="44"/>
      <w:szCs w:val="56"/>
    </w:rPr>
  </w:style>
  <w:style w:type="character" w:styleId="Hyperlink">
    <w:name w:val="Hyperlink"/>
    <w:basedOn w:val="DefaultParagraphFont"/>
    <w:uiPriority w:val="99"/>
    <w:unhideWhenUsed/>
    <w:rsid w:val="001C06F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06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6FA"/>
  </w:style>
  <w:style w:type="paragraph" w:styleId="Footer">
    <w:name w:val="footer"/>
    <w:basedOn w:val="Normal"/>
    <w:link w:val="FooterChar"/>
    <w:uiPriority w:val="99"/>
    <w:unhideWhenUsed/>
    <w:rsid w:val="001C06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6FA"/>
  </w:style>
  <w:style w:type="character" w:styleId="LineNumber">
    <w:name w:val="line number"/>
    <w:basedOn w:val="DefaultParagraphFont"/>
    <w:uiPriority w:val="99"/>
    <w:semiHidden/>
    <w:unhideWhenUsed/>
    <w:rsid w:val="001C06FA"/>
  </w:style>
  <w:style w:type="paragraph" w:styleId="ListParagraph">
    <w:name w:val="List Paragraph"/>
    <w:basedOn w:val="Normal"/>
    <w:uiPriority w:val="34"/>
    <w:qFormat/>
    <w:rsid w:val="001C06F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C06F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06FA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06FA"/>
    <w:pPr>
      <w:keepNext/>
      <w:keepLines/>
      <w:spacing w:before="40" w:after="2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06FA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6FA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C06FA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06FA"/>
    <w:rPr>
      <w:rFonts w:eastAsiaTheme="majorEastAsia" w:cstheme="majorBidi"/>
      <w:i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C06F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06F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06F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06FA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6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6F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C06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06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06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6F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06FA"/>
    <w:pPr>
      <w:spacing w:after="0" w:line="240" w:lineRule="auto"/>
    </w:pPr>
  </w:style>
  <w:style w:type="table" w:styleId="TableGrid">
    <w:name w:val="Table Grid"/>
    <w:basedOn w:val="TableNormal"/>
    <w:uiPriority w:val="59"/>
    <w:rsid w:val="001C06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-Accent11">
    <w:name w:val="List Table 3 - Accent 11"/>
    <w:basedOn w:val="TableNormal"/>
    <w:uiPriority w:val="48"/>
    <w:rsid w:val="001C06FA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1C06FA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6FA"/>
    <w:rPr>
      <w:rFonts w:eastAsiaTheme="majorEastAsia" w:cstheme="majorBidi"/>
      <w:spacing w:val="-10"/>
      <w:kern w:val="28"/>
      <w:sz w:val="44"/>
      <w:szCs w:val="56"/>
    </w:rPr>
  </w:style>
  <w:style w:type="character" w:styleId="Hyperlink">
    <w:name w:val="Hyperlink"/>
    <w:basedOn w:val="DefaultParagraphFont"/>
    <w:uiPriority w:val="99"/>
    <w:unhideWhenUsed/>
    <w:rsid w:val="001C06F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06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6FA"/>
  </w:style>
  <w:style w:type="paragraph" w:styleId="Footer">
    <w:name w:val="footer"/>
    <w:basedOn w:val="Normal"/>
    <w:link w:val="FooterChar"/>
    <w:uiPriority w:val="99"/>
    <w:unhideWhenUsed/>
    <w:rsid w:val="001C06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6FA"/>
  </w:style>
  <w:style w:type="character" w:styleId="LineNumber">
    <w:name w:val="line number"/>
    <w:basedOn w:val="DefaultParagraphFont"/>
    <w:uiPriority w:val="99"/>
    <w:semiHidden/>
    <w:unhideWhenUsed/>
    <w:rsid w:val="001C06FA"/>
  </w:style>
  <w:style w:type="paragraph" w:styleId="ListParagraph">
    <w:name w:val="List Paragraph"/>
    <w:basedOn w:val="Normal"/>
    <w:uiPriority w:val="34"/>
    <w:qFormat/>
    <w:rsid w:val="001C06F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C06F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68</Words>
  <Characters>1065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2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mta</dc:creator>
  <cp:lastModifiedBy>menmta</cp:lastModifiedBy>
  <cp:revision>2</cp:revision>
  <dcterms:created xsi:type="dcterms:W3CDTF">2019-05-11T17:50:00Z</dcterms:created>
  <dcterms:modified xsi:type="dcterms:W3CDTF">2019-05-11T17:50:00Z</dcterms:modified>
</cp:coreProperties>
</file>